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E92" w:rsidRPr="00EA1721" w:rsidRDefault="00A12E92" w:rsidP="00A12E92">
      <w:pPr>
        <w:rPr>
          <w:rFonts w:ascii="Times New Roman" w:hAnsi="Times New Roman" w:cs="Times New Roman"/>
          <w:sz w:val="22"/>
        </w:rPr>
      </w:pPr>
      <w:r w:rsidRPr="00EA1721">
        <w:rPr>
          <w:rFonts w:ascii="Times New Roman" w:hAnsi="Times New Roman" w:cs="Times New Roman"/>
          <w:sz w:val="22"/>
        </w:rPr>
        <w:t>Table S</w:t>
      </w:r>
      <w:r w:rsidR="006A07C2">
        <w:rPr>
          <w:rFonts w:ascii="Times New Roman" w:hAnsi="Times New Roman" w:cs="Times New Roman" w:hint="eastAsia"/>
          <w:sz w:val="22"/>
        </w:rPr>
        <w:t>1</w:t>
      </w:r>
      <w:r w:rsidRPr="00EA1721">
        <w:rPr>
          <w:rFonts w:ascii="Times New Roman" w:hAnsi="Times New Roman" w:cs="Times New Roman"/>
          <w:sz w:val="22"/>
        </w:rPr>
        <w:t>. Origins of each peptide substrate for ROCK</w:t>
      </w:r>
      <w:r w:rsidR="00EA6EBD">
        <w:rPr>
          <w:rFonts w:ascii="Times New Roman" w:hAnsi="Times New Roman" w:cs="Times New Roman" w:hint="eastAsia"/>
          <w:sz w:val="22"/>
        </w:rPr>
        <w:t>2</w:t>
      </w:r>
    </w:p>
    <w:tbl>
      <w:tblPr>
        <w:tblStyle w:val="a9"/>
        <w:tblW w:w="0" w:type="auto"/>
        <w:tblLook w:val="04A0"/>
      </w:tblPr>
      <w:tblGrid>
        <w:gridCol w:w="5778"/>
        <w:gridCol w:w="2924"/>
      </w:tblGrid>
      <w:tr w:rsidR="00A12E92" w:rsidRPr="00750FE5" w:rsidTr="00A12E92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A12E92" w:rsidRPr="00750FE5" w:rsidRDefault="00A12E92" w:rsidP="00027A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0FE5">
              <w:rPr>
                <w:rFonts w:ascii="Times New Roman" w:hAnsi="Times New Roman" w:cs="Times New Roman"/>
                <w:sz w:val="22"/>
              </w:rPr>
              <w:t>Origin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:rsidR="00A12E92" w:rsidRPr="00750FE5" w:rsidRDefault="00A12E92" w:rsidP="00027A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0FE5">
              <w:rPr>
                <w:rFonts w:ascii="Times New Roman" w:hAnsi="Times New Roman" w:cs="Times New Roman"/>
                <w:sz w:val="22"/>
              </w:rPr>
              <w:t>No. of peptide substrate</w:t>
            </w:r>
          </w:p>
        </w:tc>
      </w:tr>
      <w:tr w:rsidR="00A12E92" w:rsidTr="00A12E92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eastAsia="ＭＳ 明朝" w:hAnsi="Times New Roman" w:cs="Times New Roman"/>
                <w:sz w:val="22"/>
              </w:rPr>
              <w:t>ERM family (</w:t>
            </w: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Ezrin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/ </w:t>
            </w: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Radixin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/ </w:t>
            </w: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Moesin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>)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1 ~ R12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hAnsi="Times New Roman" w:cs="Times New Roman"/>
                <w:sz w:val="22"/>
              </w:rPr>
              <w:t>Vimentin</w:t>
            </w:r>
            <w:proofErr w:type="spellEnd"/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13 ~ R15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eastAsia="ＭＳ 明朝" w:hAnsi="Times New Roman" w:cs="Times New Roman"/>
                <w:sz w:val="22"/>
              </w:rPr>
              <w:t>LIM-</w:t>
            </w: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kinase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 1 (LIMK1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16 ~ R28</w:t>
            </w:r>
            <w:r w:rsidR="008153E4" w:rsidRPr="008153E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Myristoylated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alanine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-rich C </w:t>
            </w: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kinase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 substrate (MARCKS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29 and R30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8368E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Collapsin</w:t>
            </w:r>
            <w:proofErr w:type="spellEnd"/>
            <w:r w:rsidR="008368E2">
              <w:rPr>
                <w:rFonts w:ascii="Times New Roman" w:eastAsia="ＭＳ 明朝" w:hAnsi="Times New Roman" w:cs="Times New Roman"/>
                <w:sz w:val="22"/>
              </w:rPr>
              <w:t xml:space="preserve"> response mediator protein</w:t>
            </w:r>
            <w:r w:rsidR="008368E2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Pr="008153E4">
              <w:rPr>
                <w:rFonts w:ascii="Times New Roman" w:eastAsia="ＭＳ 明朝" w:hAnsi="Times New Roman" w:cs="Times New Roman"/>
                <w:sz w:val="22"/>
              </w:rPr>
              <w:t>2 (CRMP2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31 ~ R40</w:t>
            </w:r>
          </w:p>
        </w:tc>
      </w:tr>
      <w:tr w:rsidR="00752A1C" w:rsidRPr="008153E4" w:rsidTr="00027A19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752A1C" w:rsidRPr="008153E4" w:rsidRDefault="00752A1C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Glial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proofErr w:type="spellStart"/>
            <w:r w:rsidRPr="008153E4">
              <w:rPr>
                <w:rFonts w:ascii="Times New Roman" w:eastAsia="ＭＳ 明朝" w:hAnsi="Times New Roman" w:cs="Times New Roman"/>
                <w:sz w:val="22"/>
              </w:rPr>
              <w:t>fibrillary</w:t>
            </w:r>
            <w:proofErr w:type="spellEnd"/>
            <w:r w:rsidRPr="008153E4">
              <w:rPr>
                <w:rFonts w:ascii="Times New Roman" w:eastAsia="ＭＳ 明朝" w:hAnsi="Times New Roman" w:cs="Times New Roman"/>
                <w:sz w:val="22"/>
              </w:rPr>
              <w:t xml:space="preserve"> acidic protein (GFAP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752A1C" w:rsidRPr="008153E4" w:rsidRDefault="00752A1C" w:rsidP="00752A1C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41 ~ R4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eastAsia="ＭＳ 明朝" w:hAnsi="Times New Roman" w:cs="Times New Roman"/>
                <w:sz w:val="22"/>
              </w:rPr>
              <w:t>GFAP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752A1C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4</w:t>
            </w:r>
            <w:r w:rsidR="00752A1C">
              <w:rPr>
                <w:rFonts w:ascii="Times New Roman" w:hAnsi="Times New Roman" w:cs="Times New Roman" w:hint="eastAsia"/>
                <w:sz w:val="22"/>
              </w:rPr>
              <w:t xml:space="preserve">5 and </w:t>
            </w:r>
            <w:r w:rsidRPr="008153E4">
              <w:rPr>
                <w:rFonts w:ascii="Times New Roman" w:hAnsi="Times New Roman" w:cs="Times New Roman"/>
                <w:sz w:val="22"/>
              </w:rPr>
              <w:t>R46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hAnsi="Times New Roman" w:cs="Times New Roman"/>
                <w:sz w:val="22"/>
              </w:rPr>
              <w:t>Neurofilamen</w:t>
            </w:r>
            <w:proofErr w:type="spellEnd"/>
            <w:r w:rsidRPr="008153E4">
              <w:rPr>
                <w:rFonts w:ascii="Times New Roman" w:hAnsi="Times New Roman" w:cs="Times New Roman"/>
                <w:sz w:val="22"/>
              </w:rPr>
              <w:t>-L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47 and R48</w:t>
            </w:r>
          </w:p>
        </w:tc>
      </w:tr>
      <w:tr w:rsidR="00AB5EDB" w:rsidRPr="008153E4" w:rsidTr="00027A19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B5EDB" w:rsidRPr="008153E4" w:rsidRDefault="00AB5EDB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hAnsi="Times New Roman" w:cs="Times New Roman"/>
                <w:sz w:val="22"/>
              </w:rPr>
              <w:t>Calponin</w:t>
            </w:r>
            <w:proofErr w:type="spellEnd"/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B5EDB" w:rsidRPr="008153E4" w:rsidRDefault="00AB5EDB" w:rsidP="00AB5EDB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49 ~ R5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hAnsi="Times New Roman" w:cs="Times New Roman"/>
                <w:sz w:val="22"/>
              </w:rPr>
              <w:t>Calponin</w:t>
            </w:r>
            <w:proofErr w:type="spellEnd"/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AB5EDB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</w:t>
            </w:r>
            <w:r w:rsidR="00AB5EDB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8153E4">
              <w:rPr>
                <w:rFonts w:ascii="Times New Roman" w:hAnsi="Times New Roman" w:cs="Times New Roman"/>
                <w:sz w:val="22"/>
              </w:rPr>
              <w:t xml:space="preserve"> ~ R58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eastAsia="ＭＳ 明朝" w:hAnsi="Times New Roman" w:cs="Times New Roman"/>
                <w:sz w:val="22"/>
              </w:rPr>
              <w:t>Myosin light chain (MLC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59 ~ R63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3E4">
              <w:rPr>
                <w:rFonts w:ascii="Times New Roman" w:hAnsi="Times New Roman" w:cs="Times New Roman"/>
                <w:sz w:val="22"/>
              </w:rPr>
              <w:t>Adducin</w:t>
            </w:r>
            <w:proofErr w:type="spellEnd"/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64 ~ R91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eastAsia="ＭＳ 明朝" w:hAnsi="Times New Roman" w:cs="Times New Roman"/>
                <w:sz w:val="22"/>
              </w:rPr>
              <w:t>Myosin binding subunit (MBS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92 ~ R107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eastAsia="ＭＳ 明朝" w:hAnsi="Times New Roman" w:cs="Times New Roman"/>
                <w:sz w:val="22"/>
              </w:rPr>
              <w:t>Microtubule associated protein 2 (MAP2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108 and R109</w:t>
            </w:r>
          </w:p>
        </w:tc>
      </w:tr>
      <w:tr w:rsidR="00AB5EDB" w:rsidRPr="008153E4" w:rsidTr="00027A19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B5EDB" w:rsidRPr="008153E4" w:rsidRDefault="00AB5EDB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Tau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B5EDB" w:rsidRPr="008153E4" w:rsidRDefault="00AB5EDB" w:rsidP="00AB5EDB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 xml:space="preserve">R110 </w:t>
            </w:r>
            <w:r>
              <w:rPr>
                <w:rFonts w:ascii="Times New Roman" w:hAnsi="Times New Roman" w:cs="Times New Roman" w:hint="eastAsia"/>
                <w:sz w:val="22"/>
              </w:rPr>
              <w:t>and R111</w:t>
            </w:r>
          </w:p>
        </w:tc>
      </w:tr>
      <w:tr w:rsidR="00AB5EDB" w:rsidRPr="008153E4" w:rsidTr="00027A19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B5EDB" w:rsidRPr="008153E4" w:rsidRDefault="00AB5EDB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Tau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B5EDB" w:rsidRPr="008153E4" w:rsidRDefault="00AB5EDB" w:rsidP="00AB5EDB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1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153E4">
              <w:rPr>
                <w:rFonts w:ascii="Times New Roman" w:hAnsi="Times New Roman" w:cs="Times New Roman"/>
                <w:sz w:val="22"/>
              </w:rPr>
              <w:t xml:space="preserve"> ~ R</w:t>
            </w:r>
            <w:r>
              <w:rPr>
                <w:rFonts w:ascii="Times New Roman" w:hAnsi="Times New Roman" w:cs="Times New Roman" w:hint="eastAsia"/>
                <w:sz w:val="22"/>
              </w:rPr>
              <w:t>115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Tau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E560D7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/>
                <w:sz w:val="22"/>
              </w:rPr>
              <w:t>R11</w:t>
            </w:r>
            <w:r w:rsidR="00E560D7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153E4">
              <w:rPr>
                <w:rFonts w:ascii="Times New Roman" w:hAnsi="Times New Roman" w:cs="Times New Roman"/>
                <w:sz w:val="22"/>
              </w:rPr>
              <w:t xml:space="preserve"> ~ R</w:t>
            </w:r>
            <w:r w:rsidR="00E560D7">
              <w:rPr>
                <w:rFonts w:ascii="Times New Roman" w:hAnsi="Times New Roman" w:cs="Times New Roman" w:hint="eastAsia"/>
                <w:sz w:val="22"/>
              </w:rPr>
              <w:t>121</w:t>
            </w:r>
          </w:p>
        </w:tc>
      </w:tr>
      <w:tr w:rsidR="00E560D7" w:rsidRPr="008153E4" w:rsidTr="00027A19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E560D7" w:rsidRPr="008153E4" w:rsidRDefault="00E560D7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sz w:val="22"/>
              </w:rPr>
              <w:t>RhoE</w:t>
            </w:r>
            <w:proofErr w:type="spellEnd"/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E560D7" w:rsidRPr="008153E4" w:rsidRDefault="00E560D7" w:rsidP="00E560D7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 w:hint="eastAsia"/>
                <w:sz w:val="22"/>
              </w:rPr>
              <w:t>R1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8153E4">
              <w:rPr>
                <w:rFonts w:ascii="Times New Roman" w:hAnsi="Times New Roman" w:cs="Times New Roman" w:hint="eastAsia"/>
                <w:sz w:val="22"/>
              </w:rPr>
              <w:t xml:space="preserve"> ~ R1</w:t>
            </w:r>
            <w:r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</w:tr>
      <w:tr w:rsidR="00E560D7" w:rsidRPr="008153E4" w:rsidTr="00027A19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E560D7" w:rsidRPr="008153E4" w:rsidRDefault="003D2E1D" w:rsidP="00027A1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Endophil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A1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E560D7" w:rsidRPr="008153E4" w:rsidRDefault="00E560D7" w:rsidP="00E560D7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 w:hint="eastAsia"/>
                <w:sz w:val="22"/>
              </w:rPr>
              <w:t>R1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8153E4">
              <w:rPr>
                <w:rFonts w:ascii="Times New Roman" w:hAnsi="Times New Roman" w:cs="Times New Roman" w:hint="eastAsia"/>
                <w:sz w:val="22"/>
              </w:rPr>
              <w:t xml:space="preserve"> ~ R1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84603A" w:rsidP="00B87EAD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eastAsia="ＭＳ 明朝" w:hAnsi="Times New Roman" w:cs="Times New Roman"/>
                <w:sz w:val="22"/>
              </w:rPr>
              <w:t>LIMK</w:t>
            </w:r>
            <w:r w:rsidR="00B87EAD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 w:hint="eastAsia"/>
                <w:sz w:val="22"/>
              </w:rPr>
              <w:t>R133 ~ R135</w:t>
            </w:r>
          </w:p>
        </w:tc>
      </w:tr>
      <w:tr w:rsidR="00A12E92" w:rsidTr="00A12E92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 w:hint="eastAsia"/>
                <w:sz w:val="22"/>
              </w:rPr>
              <w:t xml:space="preserve">Zipper-interacting protein </w:t>
            </w:r>
            <w:proofErr w:type="spellStart"/>
            <w:r w:rsidRPr="008153E4">
              <w:rPr>
                <w:rFonts w:ascii="Times New Roman" w:hAnsi="Times New Roman" w:cs="Times New Roman" w:hint="eastAsia"/>
                <w:sz w:val="22"/>
              </w:rPr>
              <w:t>kinase</w:t>
            </w:r>
            <w:proofErr w:type="spellEnd"/>
            <w:r w:rsidRPr="008153E4">
              <w:rPr>
                <w:rFonts w:ascii="Times New Roman" w:hAnsi="Times New Roman" w:cs="Times New Roman" w:hint="eastAsia"/>
                <w:sz w:val="22"/>
              </w:rPr>
              <w:t xml:space="preserve"> (ZIPK)</w:t>
            </w:r>
          </w:p>
        </w:tc>
        <w:tc>
          <w:tcPr>
            <w:tcW w:w="2924" w:type="dxa"/>
            <w:tcBorders>
              <w:top w:val="nil"/>
              <w:left w:val="nil"/>
              <w:right w:val="nil"/>
            </w:tcBorders>
          </w:tcPr>
          <w:p w:rsidR="00A12E92" w:rsidRPr="008153E4" w:rsidRDefault="00A12E92" w:rsidP="00027A19">
            <w:pPr>
              <w:rPr>
                <w:rFonts w:ascii="Times New Roman" w:hAnsi="Times New Roman" w:cs="Times New Roman"/>
                <w:sz w:val="22"/>
              </w:rPr>
            </w:pPr>
            <w:r w:rsidRPr="008153E4">
              <w:rPr>
                <w:rFonts w:ascii="Times New Roman" w:hAnsi="Times New Roman" w:cs="Times New Roman" w:hint="eastAsia"/>
                <w:sz w:val="22"/>
              </w:rPr>
              <w:t>R136</w:t>
            </w:r>
          </w:p>
        </w:tc>
      </w:tr>
    </w:tbl>
    <w:p w:rsidR="006A07C2" w:rsidRPr="006A07C2" w:rsidRDefault="006A07C2" w:rsidP="00AA4718">
      <w:pPr>
        <w:rPr>
          <w:rFonts w:ascii="Times New Roman" w:hAnsi="Times New Roman" w:cs="Times New Roman"/>
        </w:rPr>
      </w:pPr>
    </w:p>
    <w:sectPr w:rsidR="006A07C2" w:rsidRPr="006A07C2" w:rsidSect="006E11E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5EDB" w:rsidRDefault="005A5EDB" w:rsidP="00DC70C7">
      <w:r>
        <w:separator/>
      </w:r>
    </w:p>
  </w:endnote>
  <w:endnote w:type="continuationSeparator" w:id="0">
    <w:p w:rsidR="005A5EDB" w:rsidRDefault="005A5EDB" w:rsidP="00DC70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36046"/>
      <w:docPartObj>
        <w:docPartGallery w:val="Page Numbers (Bottom of Page)"/>
        <w:docPartUnique/>
      </w:docPartObj>
    </w:sdtPr>
    <w:sdtContent>
      <w:p w:rsidR="002278A8" w:rsidRDefault="003C69A3">
        <w:pPr>
          <w:pStyle w:val="a7"/>
          <w:jc w:val="center"/>
        </w:pPr>
        <w:fldSimple w:instr=" PAGE   \* MERGEFORMAT ">
          <w:r w:rsidR="00AA4718" w:rsidRPr="00AA4718">
            <w:rPr>
              <w:noProof/>
              <w:lang w:val="ja-JP"/>
            </w:rPr>
            <w:t>1</w:t>
          </w:r>
        </w:fldSimple>
      </w:p>
    </w:sdtContent>
  </w:sdt>
  <w:p w:rsidR="002278A8" w:rsidRDefault="002278A8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5EDB" w:rsidRDefault="005A5EDB" w:rsidP="00DC70C7">
      <w:r>
        <w:separator/>
      </w:r>
    </w:p>
  </w:footnote>
  <w:footnote w:type="continuationSeparator" w:id="0">
    <w:p w:rsidR="005A5EDB" w:rsidRDefault="005A5EDB" w:rsidP="00DC70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48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7824"/>
    <w:rsid w:val="00024E8E"/>
    <w:rsid w:val="00065288"/>
    <w:rsid w:val="002278A8"/>
    <w:rsid w:val="00271B60"/>
    <w:rsid w:val="002C5C6A"/>
    <w:rsid w:val="00337F61"/>
    <w:rsid w:val="003419F1"/>
    <w:rsid w:val="00395B80"/>
    <w:rsid w:val="003C69A3"/>
    <w:rsid w:val="003D2E1D"/>
    <w:rsid w:val="004123A5"/>
    <w:rsid w:val="004124B6"/>
    <w:rsid w:val="004140A3"/>
    <w:rsid w:val="004A2E5C"/>
    <w:rsid w:val="004C7E58"/>
    <w:rsid w:val="004F66A9"/>
    <w:rsid w:val="0058165A"/>
    <w:rsid w:val="005A1827"/>
    <w:rsid w:val="005A5EDB"/>
    <w:rsid w:val="005B7E28"/>
    <w:rsid w:val="005E2861"/>
    <w:rsid w:val="005F149C"/>
    <w:rsid w:val="0060329D"/>
    <w:rsid w:val="00647F0E"/>
    <w:rsid w:val="006A07C2"/>
    <w:rsid w:val="006E11E1"/>
    <w:rsid w:val="00725BD9"/>
    <w:rsid w:val="00730325"/>
    <w:rsid w:val="00752A1C"/>
    <w:rsid w:val="008153E4"/>
    <w:rsid w:val="008210B7"/>
    <w:rsid w:val="008368E2"/>
    <w:rsid w:val="0084603A"/>
    <w:rsid w:val="00854262"/>
    <w:rsid w:val="008B3147"/>
    <w:rsid w:val="00913FBA"/>
    <w:rsid w:val="00973DD9"/>
    <w:rsid w:val="009D07C1"/>
    <w:rsid w:val="00A12E92"/>
    <w:rsid w:val="00A630D6"/>
    <w:rsid w:val="00AA4718"/>
    <w:rsid w:val="00AB2F30"/>
    <w:rsid w:val="00AB5EDB"/>
    <w:rsid w:val="00AC7824"/>
    <w:rsid w:val="00B44EE1"/>
    <w:rsid w:val="00B824DC"/>
    <w:rsid w:val="00B87EAD"/>
    <w:rsid w:val="00BA78F5"/>
    <w:rsid w:val="00C65EC0"/>
    <w:rsid w:val="00CC7A08"/>
    <w:rsid w:val="00D801C2"/>
    <w:rsid w:val="00DC70C7"/>
    <w:rsid w:val="00DE4C6C"/>
    <w:rsid w:val="00E128AC"/>
    <w:rsid w:val="00E560D7"/>
    <w:rsid w:val="00EA1721"/>
    <w:rsid w:val="00EA6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1E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78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C782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DC70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DC70C7"/>
  </w:style>
  <w:style w:type="paragraph" w:styleId="a7">
    <w:name w:val="footer"/>
    <w:basedOn w:val="a"/>
    <w:link w:val="a8"/>
    <w:uiPriority w:val="99"/>
    <w:unhideWhenUsed/>
    <w:rsid w:val="00DC70C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C70C7"/>
  </w:style>
  <w:style w:type="paragraph" w:styleId="3">
    <w:name w:val="Body Text 3"/>
    <w:basedOn w:val="a"/>
    <w:link w:val="30"/>
    <w:semiHidden/>
    <w:rsid w:val="002278A8"/>
    <w:rPr>
      <w:rFonts w:ascii="Times New Roman" w:eastAsia="ＭＳ 明朝" w:hAnsi="Times New Roman" w:cs="Times New Roman"/>
      <w:color w:val="000000"/>
      <w:sz w:val="24"/>
      <w:szCs w:val="24"/>
    </w:rPr>
  </w:style>
  <w:style w:type="character" w:customStyle="1" w:styleId="30">
    <w:name w:val="本文 3 (文字)"/>
    <w:basedOn w:val="a0"/>
    <w:link w:val="3"/>
    <w:semiHidden/>
    <w:rsid w:val="002278A8"/>
    <w:rPr>
      <w:rFonts w:ascii="Times New Roman" w:eastAsia="ＭＳ 明朝" w:hAnsi="Times New Roman" w:cs="Times New Roman"/>
      <w:color w:val="000000"/>
      <w:sz w:val="24"/>
      <w:szCs w:val="24"/>
    </w:rPr>
  </w:style>
  <w:style w:type="table" w:styleId="a9">
    <w:name w:val="Table Grid"/>
    <w:basedOn w:val="a1"/>
    <w:uiPriority w:val="59"/>
    <w:rsid w:val="00A12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2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3E393-1933-4B54-A805-2A0F1B0E5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-Hun Kang</dc:creator>
  <cp:lastModifiedBy>Jeong-Hun Kang</cp:lastModifiedBy>
  <cp:revision>3</cp:revision>
  <cp:lastPrinted>2011-05-31T07:00:00Z</cp:lastPrinted>
  <dcterms:created xsi:type="dcterms:W3CDTF">2011-07-07T02:16:00Z</dcterms:created>
  <dcterms:modified xsi:type="dcterms:W3CDTF">2011-07-07T02:17:00Z</dcterms:modified>
</cp:coreProperties>
</file>